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44574" w14:textId="77777777" w:rsidR="00EF3898" w:rsidRPr="00F419A3" w:rsidRDefault="00EF3898" w:rsidP="00EF3898">
      <w:pPr>
        <w:spacing w:before="0" w:after="0"/>
        <w:jc w:val="both"/>
        <w:rPr>
          <w:b/>
          <w:bCs/>
        </w:rPr>
      </w:pPr>
      <w:r w:rsidRPr="00D030EA">
        <w:rPr>
          <w:b/>
          <w:bCs/>
        </w:rPr>
        <w:t>Supplementary Tables</w:t>
      </w:r>
    </w:p>
    <w:p w14:paraId="69693453" w14:textId="25D37F24" w:rsidR="00EF3898" w:rsidRDefault="00EF3898" w:rsidP="00EF3898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Table 1. Core developmental pathways perturbed in NB oncogene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250"/>
        <w:gridCol w:w="2250"/>
        <w:gridCol w:w="1440"/>
        <w:gridCol w:w="2250"/>
      </w:tblGrid>
      <w:tr w:rsidR="00D97A44" w14:paraId="3CB4AFEA" w14:textId="77777777" w:rsidTr="00817CB3">
        <w:tc>
          <w:tcPr>
            <w:tcW w:w="1795" w:type="dxa"/>
            <w:shd w:val="clear" w:color="auto" w:fill="9CC2E5" w:themeFill="accent1" w:themeFillTint="99"/>
            <w:vAlign w:val="center"/>
          </w:tcPr>
          <w:p w14:paraId="0623424F" w14:textId="77777777" w:rsidR="00D97A44" w:rsidRPr="00CD638F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CD638F">
              <w:rPr>
                <w:b/>
                <w:bCs/>
                <w:color w:val="FFFFFF" w:themeColor="background1"/>
              </w:rPr>
              <w:t>Process</w:t>
            </w:r>
          </w:p>
        </w:tc>
        <w:tc>
          <w:tcPr>
            <w:tcW w:w="2250" w:type="dxa"/>
            <w:shd w:val="clear" w:color="auto" w:fill="9CC2E5" w:themeFill="accent1" w:themeFillTint="99"/>
            <w:vAlign w:val="center"/>
          </w:tcPr>
          <w:p w14:paraId="11B3847A" w14:textId="77777777" w:rsidR="00D97A44" w:rsidRPr="00CD638F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CD638F">
              <w:rPr>
                <w:b/>
                <w:bCs/>
                <w:color w:val="FFFFFF" w:themeColor="background1"/>
              </w:rPr>
              <w:t>Development Function</w:t>
            </w:r>
          </w:p>
        </w:tc>
        <w:tc>
          <w:tcPr>
            <w:tcW w:w="2250" w:type="dxa"/>
            <w:shd w:val="clear" w:color="auto" w:fill="9CC2E5" w:themeFill="accent1" w:themeFillTint="99"/>
            <w:vAlign w:val="center"/>
          </w:tcPr>
          <w:p w14:paraId="2EEE0381" w14:textId="77777777" w:rsidR="00D97A44" w:rsidRPr="00CD638F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CD638F">
              <w:rPr>
                <w:b/>
                <w:bCs/>
                <w:color w:val="FFFFFF" w:themeColor="background1"/>
              </w:rPr>
              <w:t>Oncogenic Function</w:t>
            </w:r>
          </w:p>
        </w:tc>
        <w:tc>
          <w:tcPr>
            <w:tcW w:w="1440" w:type="dxa"/>
            <w:shd w:val="clear" w:color="auto" w:fill="9CC2E5" w:themeFill="accent1" w:themeFillTint="99"/>
            <w:vAlign w:val="center"/>
          </w:tcPr>
          <w:p w14:paraId="7C0934C4" w14:textId="77777777" w:rsidR="00D97A44" w:rsidRPr="00CD638F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CD638F">
              <w:rPr>
                <w:b/>
                <w:bCs/>
                <w:color w:val="FFFFFF" w:themeColor="background1"/>
              </w:rPr>
              <w:t>Key Regulators</w:t>
            </w:r>
          </w:p>
        </w:tc>
        <w:tc>
          <w:tcPr>
            <w:tcW w:w="2250" w:type="dxa"/>
            <w:shd w:val="clear" w:color="auto" w:fill="9CC2E5" w:themeFill="accent1" w:themeFillTint="99"/>
            <w:vAlign w:val="center"/>
          </w:tcPr>
          <w:p w14:paraId="083A394B" w14:textId="77777777" w:rsidR="00D97A44" w:rsidRPr="00CD638F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CD638F">
              <w:rPr>
                <w:b/>
                <w:bCs/>
                <w:color w:val="FFFFFF" w:themeColor="background1"/>
              </w:rPr>
              <w:t>References</w:t>
            </w:r>
          </w:p>
        </w:tc>
      </w:tr>
      <w:tr w:rsidR="00D97A44" w14:paraId="7F38D478" w14:textId="77777777" w:rsidTr="00817CB3">
        <w:trPr>
          <w:trHeight w:val="1152"/>
        </w:trPr>
        <w:tc>
          <w:tcPr>
            <w:tcW w:w="1795" w:type="dxa"/>
            <w:shd w:val="clear" w:color="auto" w:fill="DEEAF6" w:themeFill="accent1" w:themeFillTint="33"/>
            <w:vAlign w:val="center"/>
          </w:tcPr>
          <w:p w14:paraId="7ACD6A4A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Cell Cycle Progression</w:t>
            </w:r>
          </w:p>
        </w:tc>
        <w:tc>
          <w:tcPr>
            <w:tcW w:w="2250" w:type="dxa"/>
            <w:vAlign w:val="center"/>
          </w:tcPr>
          <w:p w14:paraId="35738142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Promotes expansion of intermediate progenitors prior to differentiation</w:t>
            </w:r>
          </w:p>
        </w:tc>
        <w:tc>
          <w:tcPr>
            <w:tcW w:w="2250" w:type="dxa"/>
            <w:vAlign w:val="center"/>
          </w:tcPr>
          <w:p w14:paraId="2B329BDE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Accelerates tumor growth and mitigates “brakes” limiting cell-cycle progression</w:t>
            </w:r>
          </w:p>
        </w:tc>
        <w:tc>
          <w:tcPr>
            <w:tcW w:w="1440" w:type="dxa"/>
            <w:vAlign w:val="center"/>
          </w:tcPr>
          <w:p w14:paraId="4F9253C9" w14:textId="77777777" w:rsidR="00D97A44" w:rsidRPr="00CD638F" w:rsidRDefault="00D97A44" w:rsidP="00D97A44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E2F1</w:t>
            </w:r>
          </w:p>
          <w:p w14:paraId="3BA53271" w14:textId="77777777" w:rsidR="00D97A44" w:rsidRPr="00CD638F" w:rsidRDefault="00D97A44" w:rsidP="00D97A44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MKI67</w:t>
            </w:r>
          </w:p>
          <w:p w14:paraId="4B8CEC85" w14:textId="77777777" w:rsidR="00D97A44" w:rsidRPr="00CD638F" w:rsidRDefault="00D97A44" w:rsidP="00D97A44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TOP2A</w:t>
            </w:r>
          </w:p>
          <w:p w14:paraId="785A917D" w14:textId="77777777" w:rsidR="00D97A44" w:rsidRPr="00CD638F" w:rsidRDefault="00D97A44" w:rsidP="00D97A44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UBE2C</w:t>
            </w:r>
          </w:p>
        </w:tc>
        <w:tc>
          <w:tcPr>
            <w:tcW w:w="2250" w:type="dxa"/>
            <w:vAlign w:val="center"/>
          </w:tcPr>
          <w:p w14:paraId="458C6D2F" w14:textId="77777777" w:rsidR="00D97A44" w:rsidRPr="00CD638F" w:rsidRDefault="00D97A44" w:rsidP="00D97A44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Bonine et al., 2024</w:t>
            </w:r>
          </w:p>
          <w:p w14:paraId="374578D2" w14:textId="77777777" w:rsidR="00D97A44" w:rsidRPr="00CD638F" w:rsidRDefault="00D97A44" w:rsidP="00D97A44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Grossmann et al., 2024</w:t>
            </w:r>
          </w:p>
        </w:tc>
      </w:tr>
      <w:tr w:rsidR="00D97A44" w14:paraId="59F5A033" w14:textId="77777777" w:rsidTr="00817CB3">
        <w:trPr>
          <w:trHeight w:val="1152"/>
        </w:trPr>
        <w:tc>
          <w:tcPr>
            <w:tcW w:w="1795" w:type="dxa"/>
            <w:shd w:val="clear" w:color="auto" w:fill="DEEAF6" w:themeFill="accent1" w:themeFillTint="33"/>
            <w:vAlign w:val="center"/>
          </w:tcPr>
          <w:p w14:paraId="423C0B09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DNA Replication Stress Response</w:t>
            </w:r>
          </w:p>
        </w:tc>
        <w:tc>
          <w:tcPr>
            <w:tcW w:w="2250" w:type="dxa"/>
            <w:vAlign w:val="center"/>
          </w:tcPr>
          <w:p w14:paraId="14803376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Resolve DNA damage caused by mechanical strain on unwinding DNA during S-phase</w:t>
            </w:r>
          </w:p>
        </w:tc>
        <w:tc>
          <w:tcPr>
            <w:tcW w:w="2250" w:type="dxa"/>
            <w:vAlign w:val="center"/>
          </w:tcPr>
          <w:p w14:paraId="1542EB85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Enables faster S-phase progression for cell proliferation</w:t>
            </w:r>
          </w:p>
        </w:tc>
        <w:tc>
          <w:tcPr>
            <w:tcW w:w="1440" w:type="dxa"/>
            <w:vAlign w:val="center"/>
          </w:tcPr>
          <w:p w14:paraId="435202E4" w14:textId="77777777" w:rsidR="00D97A44" w:rsidRPr="00CD638F" w:rsidRDefault="00D97A44" w:rsidP="00D97A4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ATR</w:t>
            </w:r>
          </w:p>
        </w:tc>
        <w:tc>
          <w:tcPr>
            <w:tcW w:w="2250" w:type="dxa"/>
            <w:vAlign w:val="center"/>
          </w:tcPr>
          <w:p w14:paraId="3C45B9CC" w14:textId="77777777" w:rsidR="00D97A44" w:rsidRPr="00CD638F" w:rsidRDefault="00D97A44" w:rsidP="00D97A44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Bonine et al., 2024</w:t>
            </w:r>
          </w:p>
        </w:tc>
      </w:tr>
      <w:tr w:rsidR="00D97A44" w14:paraId="062D12F5" w14:textId="77777777" w:rsidTr="00817CB3">
        <w:trPr>
          <w:trHeight w:val="1152"/>
        </w:trPr>
        <w:tc>
          <w:tcPr>
            <w:tcW w:w="1795" w:type="dxa"/>
            <w:shd w:val="clear" w:color="auto" w:fill="DEEAF6" w:themeFill="accent1" w:themeFillTint="33"/>
            <w:vAlign w:val="center"/>
          </w:tcPr>
          <w:p w14:paraId="3F0F9D3E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Cellular Stress Response</w:t>
            </w:r>
          </w:p>
        </w:tc>
        <w:tc>
          <w:tcPr>
            <w:tcW w:w="2250" w:type="dxa"/>
            <w:vAlign w:val="center"/>
          </w:tcPr>
          <w:p w14:paraId="55102FC2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Protect the cell from DNA-damaging oxidative species and other reactive toxins</w:t>
            </w:r>
          </w:p>
        </w:tc>
        <w:tc>
          <w:tcPr>
            <w:tcW w:w="2250" w:type="dxa"/>
            <w:vAlign w:val="center"/>
          </w:tcPr>
          <w:p w14:paraId="69051651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Evade chemotherapy-induced cell death</w:t>
            </w:r>
          </w:p>
        </w:tc>
        <w:tc>
          <w:tcPr>
            <w:tcW w:w="1440" w:type="dxa"/>
            <w:vAlign w:val="center"/>
          </w:tcPr>
          <w:p w14:paraId="03361066" w14:textId="77777777" w:rsidR="00D97A44" w:rsidRPr="00CD638F" w:rsidRDefault="00D97A44" w:rsidP="00D97A44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MTOR</w:t>
            </w:r>
          </w:p>
          <w:p w14:paraId="4C1FCCE8" w14:textId="77777777" w:rsidR="00D97A44" w:rsidRPr="00CD638F" w:rsidRDefault="00D97A44" w:rsidP="00D97A44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NFKB</w:t>
            </w:r>
            <w:r w:rsidRPr="00CD638F">
              <w:rPr>
                <w:sz w:val="20"/>
                <w:szCs w:val="20"/>
              </w:rPr>
              <w:t xml:space="preserve"> family</w:t>
            </w:r>
          </w:p>
          <w:p w14:paraId="7B04AE6E" w14:textId="77777777" w:rsidR="00D97A44" w:rsidRPr="00CD638F" w:rsidRDefault="00D97A44" w:rsidP="00D97A4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ATF3</w:t>
            </w:r>
          </w:p>
          <w:p w14:paraId="7DA4B41C" w14:textId="77777777" w:rsidR="00D97A44" w:rsidRPr="00CD638F" w:rsidRDefault="00D97A44" w:rsidP="00D97A4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2250" w:type="dxa"/>
            <w:vAlign w:val="center"/>
          </w:tcPr>
          <w:p w14:paraId="329E83A5" w14:textId="77777777" w:rsidR="00D97A44" w:rsidRPr="00CD638F" w:rsidRDefault="00D97A44" w:rsidP="00D97A44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Grossmann et al., 2024</w:t>
            </w:r>
          </w:p>
        </w:tc>
      </w:tr>
      <w:tr w:rsidR="00D97A44" w14:paraId="7A5F9A43" w14:textId="77777777" w:rsidTr="00817CB3">
        <w:trPr>
          <w:trHeight w:val="1152"/>
        </w:trPr>
        <w:tc>
          <w:tcPr>
            <w:tcW w:w="1795" w:type="dxa"/>
            <w:shd w:val="clear" w:color="auto" w:fill="DEEAF6" w:themeFill="accent1" w:themeFillTint="33"/>
            <w:vAlign w:val="center"/>
          </w:tcPr>
          <w:p w14:paraId="0A3CF575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Migration &amp; Growth</w:t>
            </w:r>
          </w:p>
        </w:tc>
        <w:tc>
          <w:tcPr>
            <w:tcW w:w="2250" w:type="dxa"/>
            <w:vAlign w:val="center"/>
          </w:tcPr>
          <w:p w14:paraId="5FA142AC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Required for “bridge” transitional state from SCP to chromaffin identity</w:t>
            </w:r>
          </w:p>
        </w:tc>
        <w:tc>
          <w:tcPr>
            <w:tcW w:w="2250" w:type="dxa"/>
            <w:vAlign w:val="center"/>
          </w:tcPr>
          <w:p w14:paraId="4887B107" w14:textId="77777777" w:rsidR="00D97A44" w:rsidRPr="00CD638F" w:rsidRDefault="00D97A44" w:rsidP="00817CB3">
            <w:pPr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Drives aberrant cell proliferation and metastatic invasion</w:t>
            </w:r>
          </w:p>
        </w:tc>
        <w:tc>
          <w:tcPr>
            <w:tcW w:w="1440" w:type="dxa"/>
            <w:vAlign w:val="center"/>
          </w:tcPr>
          <w:p w14:paraId="189F2CA4" w14:textId="77777777" w:rsidR="00D97A44" w:rsidRPr="00CD638F" w:rsidRDefault="00D97A44" w:rsidP="00D97A44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E2F7</w:t>
            </w:r>
          </w:p>
          <w:p w14:paraId="2D8053EA" w14:textId="77777777" w:rsidR="00D97A44" w:rsidRPr="00CD638F" w:rsidRDefault="00D97A44" w:rsidP="00D97A44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i/>
                <w:iCs/>
                <w:sz w:val="20"/>
                <w:szCs w:val="20"/>
              </w:rPr>
            </w:pPr>
            <w:r w:rsidRPr="00CD638F">
              <w:rPr>
                <w:i/>
                <w:iCs/>
                <w:sz w:val="20"/>
                <w:szCs w:val="20"/>
              </w:rPr>
              <w:t>TWIST1</w:t>
            </w:r>
          </w:p>
        </w:tc>
        <w:tc>
          <w:tcPr>
            <w:tcW w:w="2250" w:type="dxa"/>
            <w:vAlign w:val="center"/>
          </w:tcPr>
          <w:p w14:paraId="2F2004A9" w14:textId="77777777" w:rsidR="00D97A44" w:rsidRPr="00CD638F" w:rsidRDefault="00D97A44" w:rsidP="00D97A44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 w:rsidRPr="00CD638F">
              <w:rPr>
                <w:sz w:val="20"/>
                <w:szCs w:val="20"/>
              </w:rPr>
              <w:t>Xu et al., 2025</w:t>
            </w:r>
          </w:p>
        </w:tc>
      </w:tr>
    </w:tbl>
    <w:p w14:paraId="33D408F3" w14:textId="50B64E3C" w:rsidR="00EF3898" w:rsidRDefault="002A710C" w:rsidP="002A710C">
      <w:pPr>
        <w:spacing w:before="0" w:after="160" w:line="278" w:lineRule="auto"/>
      </w:pPr>
      <w:r>
        <w:br w:type="page"/>
      </w:r>
    </w:p>
    <w:p w14:paraId="46BC472E" w14:textId="7C16C0C9" w:rsidR="00EF3898" w:rsidRDefault="00EF3898" w:rsidP="00EF3898">
      <w:pPr>
        <w:rPr>
          <w:b/>
          <w:bCs/>
        </w:rPr>
      </w:pPr>
      <w:r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>
        <w:rPr>
          <w:b/>
          <w:bCs/>
        </w:rPr>
        <w:t>Table 2. Epigenetic crosstalk with metabolism in NB</w:t>
      </w:r>
      <w:r w:rsidR="004251FB">
        <w:rPr>
          <w:b/>
          <w:bCs/>
        </w:rPr>
        <w:t xml:space="preserve"> oncogenesis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980"/>
        <w:gridCol w:w="2238"/>
        <w:gridCol w:w="3363"/>
        <w:gridCol w:w="1684"/>
      </w:tblGrid>
      <w:tr w:rsidR="00D97A44" w14:paraId="50592C23" w14:textId="77777777" w:rsidTr="00817CB3">
        <w:tc>
          <w:tcPr>
            <w:tcW w:w="1525" w:type="dxa"/>
            <w:shd w:val="clear" w:color="auto" w:fill="9CC2E5" w:themeFill="accent1" w:themeFillTint="99"/>
            <w:vAlign w:val="center"/>
          </w:tcPr>
          <w:p w14:paraId="59EF8AF1" w14:textId="77777777" w:rsidR="00D97A44" w:rsidRPr="006A0204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6A0204">
              <w:rPr>
                <w:b/>
                <w:bCs/>
                <w:color w:val="FFFFFF" w:themeColor="background1"/>
              </w:rPr>
              <w:t>Epigenetic Feature</w:t>
            </w:r>
          </w:p>
        </w:tc>
        <w:tc>
          <w:tcPr>
            <w:tcW w:w="1980" w:type="dxa"/>
            <w:shd w:val="clear" w:color="auto" w:fill="9CC2E5" w:themeFill="accent1" w:themeFillTint="99"/>
            <w:vAlign w:val="center"/>
          </w:tcPr>
          <w:p w14:paraId="55B21784" w14:textId="77777777" w:rsidR="00D97A44" w:rsidRPr="006A0204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6A0204">
              <w:rPr>
                <w:b/>
                <w:bCs/>
                <w:color w:val="FFFFFF" w:themeColor="background1"/>
              </w:rPr>
              <w:t>Metabolic Dependencies</w:t>
            </w:r>
          </w:p>
        </w:tc>
        <w:tc>
          <w:tcPr>
            <w:tcW w:w="2238" w:type="dxa"/>
            <w:shd w:val="clear" w:color="auto" w:fill="9CC2E5" w:themeFill="accent1" w:themeFillTint="99"/>
            <w:vAlign w:val="center"/>
          </w:tcPr>
          <w:p w14:paraId="2C3D11B3" w14:textId="77777777" w:rsidR="00D97A44" w:rsidRPr="006A0204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6A0204">
              <w:rPr>
                <w:b/>
                <w:bCs/>
                <w:color w:val="FFFFFF" w:themeColor="background1"/>
              </w:rPr>
              <w:t>Points of Crosstalk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</w:tcPr>
          <w:p w14:paraId="3DDCC556" w14:textId="77777777" w:rsidR="00D97A44" w:rsidRPr="006A0204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6A0204">
              <w:rPr>
                <w:b/>
                <w:bCs/>
                <w:color w:val="FFFFFF" w:themeColor="background1"/>
              </w:rPr>
              <w:t>Impact on NB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</w:tcPr>
          <w:p w14:paraId="598B4EC1" w14:textId="77777777" w:rsidR="00D97A44" w:rsidRPr="006A0204" w:rsidRDefault="00D97A44" w:rsidP="00817CB3">
            <w:pPr>
              <w:rPr>
                <w:b/>
                <w:bCs/>
                <w:color w:val="FFFFFF" w:themeColor="background1"/>
              </w:rPr>
            </w:pPr>
            <w:r w:rsidRPr="006A0204">
              <w:rPr>
                <w:b/>
                <w:bCs/>
                <w:color w:val="FFFFFF" w:themeColor="background1"/>
              </w:rPr>
              <w:t>References</w:t>
            </w:r>
          </w:p>
        </w:tc>
      </w:tr>
      <w:tr w:rsidR="00D97A44" w14:paraId="2A5015E4" w14:textId="77777777" w:rsidTr="00817CB3">
        <w:trPr>
          <w:trHeight w:val="864"/>
        </w:trPr>
        <w:tc>
          <w:tcPr>
            <w:tcW w:w="1525" w:type="dxa"/>
            <w:shd w:val="clear" w:color="auto" w:fill="DEEAF6" w:themeFill="accent1" w:themeFillTint="33"/>
            <w:vAlign w:val="center"/>
          </w:tcPr>
          <w:p w14:paraId="07FF1562" w14:textId="77777777" w:rsidR="00D97A44" w:rsidRPr="006A0204" w:rsidRDefault="00D97A44" w:rsidP="00817CB3">
            <w:pPr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DNA Methylation</w:t>
            </w:r>
          </w:p>
        </w:tc>
        <w:tc>
          <w:tcPr>
            <w:tcW w:w="1980" w:type="dxa"/>
            <w:vMerge w:val="restart"/>
            <w:vAlign w:val="center"/>
          </w:tcPr>
          <w:p w14:paraId="5FE3FBD5" w14:textId="77777777" w:rsidR="00D97A44" w:rsidRPr="006A0204" w:rsidRDefault="00D97A44" w:rsidP="00D97A44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SAM synthesis</w:t>
            </w:r>
            <w:r w:rsidRPr="006A0204">
              <w:rPr>
                <w:sz w:val="20"/>
                <w:szCs w:val="20"/>
              </w:rPr>
              <w:br/>
            </w:r>
          </w:p>
          <w:p w14:paraId="4841132A" w14:textId="47B8FE75" w:rsidR="00D97A44" w:rsidRPr="006A0204" w:rsidRDefault="00D97A44" w:rsidP="00D97A44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One-carbon Met cycle</w:t>
            </w:r>
            <w:r w:rsidRPr="006A0204">
              <w:rPr>
                <w:sz w:val="20"/>
                <w:szCs w:val="20"/>
              </w:rPr>
              <w:br/>
            </w:r>
          </w:p>
          <w:p w14:paraId="0389049C" w14:textId="77777777" w:rsidR="00D97A44" w:rsidRPr="006A0204" w:rsidRDefault="00D97A44" w:rsidP="00D97A44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One-carbon folate cycle</w:t>
            </w:r>
          </w:p>
        </w:tc>
        <w:tc>
          <w:tcPr>
            <w:tcW w:w="2238" w:type="dxa"/>
            <w:vMerge w:val="restart"/>
            <w:vAlign w:val="center"/>
          </w:tcPr>
          <w:p w14:paraId="3A8279B0" w14:textId="77777777" w:rsidR="00D97A44" w:rsidRPr="006A0204" w:rsidRDefault="00D97A44" w:rsidP="00D97A44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Depletion of Met and folate blocks DNA and histone methylation</w:t>
            </w:r>
          </w:p>
        </w:tc>
        <w:tc>
          <w:tcPr>
            <w:tcW w:w="0" w:type="auto"/>
            <w:vMerge w:val="restart"/>
            <w:vAlign w:val="center"/>
          </w:tcPr>
          <w:p w14:paraId="3A832470" w14:textId="77777777" w:rsidR="00D97A44" w:rsidRPr="006A0204" w:rsidRDefault="00D97A44" w:rsidP="00D97A44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Met depletion blocks NB proliferation, synergizes with chemotherapy-induced cell death</w:t>
            </w:r>
          </w:p>
        </w:tc>
        <w:tc>
          <w:tcPr>
            <w:tcW w:w="0" w:type="auto"/>
            <w:vMerge w:val="restart"/>
            <w:vAlign w:val="center"/>
          </w:tcPr>
          <w:p w14:paraId="5419ABD0" w14:textId="77777777" w:rsidR="00D97A44" w:rsidRPr="006A0204" w:rsidRDefault="00D97A44" w:rsidP="00D97A4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Mentch et al., 2015</w:t>
            </w:r>
          </w:p>
          <w:p w14:paraId="77E11D35" w14:textId="77777777" w:rsidR="00D97A44" w:rsidRPr="006A0204" w:rsidRDefault="00D97A44" w:rsidP="00D97A4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Dai et al., 2018</w:t>
            </w:r>
          </w:p>
          <w:p w14:paraId="122A6182" w14:textId="77777777" w:rsidR="00D97A44" w:rsidRPr="006A0204" w:rsidRDefault="00D97A44" w:rsidP="00D97A4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Ji et al., 2019</w:t>
            </w:r>
          </w:p>
          <w:p w14:paraId="7EEB7763" w14:textId="77777777" w:rsidR="00D97A44" w:rsidRPr="006A0204" w:rsidRDefault="00D97A44" w:rsidP="00D97A44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Hu and Cheung, 2019</w:t>
            </w:r>
          </w:p>
        </w:tc>
      </w:tr>
      <w:tr w:rsidR="00D97A44" w14:paraId="541CDEE1" w14:textId="77777777" w:rsidTr="00167AB6">
        <w:trPr>
          <w:trHeight w:val="1259"/>
        </w:trPr>
        <w:tc>
          <w:tcPr>
            <w:tcW w:w="1525" w:type="dxa"/>
            <w:shd w:val="clear" w:color="auto" w:fill="DEEAF6" w:themeFill="accent1" w:themeFillTint="33"/>
            <w:vAlign w:val="center"/>
          </w:tcPr>
          <w:p w14:paraId="5D64884B" w14:textId="77777777" w:rsidR="00D97A44" w:rsidRPr="006A0204" w:rsidRDefault="00D97A44" w:rsidP="00817CB3">
            <w:pPr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Histone Methylation</w:t>
            </w:r>
          </w:p>
        </w:tc>
        <w:tc>
          <w:tcPr>
            <w:tcW w:w="1980" w:type="dxa"/>
            <w:vMerge/>
            <w:vAlign w:val="center"/>
          </w:tcPr>
          <w:p w14:paraId="74CD957C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vMerge/>
            <w:vAlign w:val="center"/>
          </w:tcPr>
          <w:p w14:paraId="0DECBA00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DA84088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C07387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</w:tr>
      <w:tr w:rsidR="00D97A44" w14:paraId="70676F3D" w14:textId="77777777" w:rsidTr="00817CB3">
        <w:trPr>
          <w:trHeight w:val="1008"/>
        </w:trPr>
        <w:tc>
          <w:tcPr>
            <w:tcW w:w="1525" w:type="dxa"/>
            <w:shd w:val="clear" w:color="auto" w:fill="DEEAF6" w:themeFill="accent1" w:themeFillTint="33"/>
            <w:vAlign w:val="center"/>
          </w:tcPr>
          <w:p w14:paraId="729F3999" w14:textId="77777777" w:rsidR="00D97A44" w:rsidRPr="006A0204" w:rsidRDefault="00D97A44" w:rsidP="00817CB3">
            <w:pPr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DNA</w:t>
            </w:r>
            <w:r w:rsidRPr="006A0204">
              <w:rPr>
                <w:sz w:val="20"/>
                <w:szCs w:val="20"/>
              </w:rPr>
              <w:br/>
              <w:t>De-Methylation</w:t>
            </w:r>
          </w:p>
        </w:tc>
        <w:tc>
          <w:tcPr>
            <w:tcW w:w="1980" w:type="dxa"/>
            <w:vMerge w:val="restart"/>
            <w:vAlign w:val="center"/>
          </w:tcPr>
          <w:p w14:paraId="617196F2" w14:textId="77777777" w:rsidR="00D97A44" w:rsidRPr="006A0204" w:rsidRDefault="00D97A44" w:rsidP="00D97A44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α-ketoglutarate</w:t>
            </w:r>
            <w:r w:rsidRPr="006A0204">
              <w:rPr>
                <w:sz w:val="20"/>
                <w:szCs w:val="20"/>
              </w:rPr>
              <w:br/>
              <w:t>(α-KG)</w:t>
            </w:r>
            <w:r w:rsidRPr="006A0204">
              <w:rPr>
                <w:sz w:val="20"/>
                <w:szCs w:val="20"/>
              </w:rPr>
              <w:br/>
            </w:r>
          </w:p>
          <w:p w14:paraId="5DB89F33" w14:textId="1F11D078" w:rsidR="00D97A44" w:rsidRPr="006A0204" w:rsidRDefault="00D97A44" w:rsidP="00D97A44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Glut and Citric Acid cycle</w:t>
            </w:r>
          </w:p>
        </w:tc>
        <w:tc>
          <w:tcPr>
            <w:tcW w:w="2238" w:type="dxa"/>
            <w:vMerge w:val="restart"/>
            <w:vAlign w:val="center"/>
          </w:tcPr>
          <w:p w14:paraId="0EC046D7" w14:textId="77777777" w:rsidR="00D97A44" w:rsidRPr="006A0204" w:rsidRDefault="00D97A44" w:rsidP="00D97A44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 xml:space="preserve">α-KG -like metabolites antagonize DNA and histone demethylase activity </w:t>
            </w:r>
          </w:p>
        </w:tc>
        <w:tc>
          <w:tcPr>
            <w:tcW w:w="0" w:type="auto"/>
            <w:vMerge w:val="restart"/>
            <w:vAlign w:val="center"/>
          </w:tcPr>
          <w:p w14:paraId="016A5B62" w14:textId="3C45F325" w:rsidR="00D97A44" w:rsidRPr="006A0204" w:rsidRDefault="00D97A44" w:rsidP="00D97A44">
            <w:pPr>
              <w:pStyle w:val="ListParagraph"/>
              <w:numPr>
                <w:ilvl w:val="0"/>
                <w:numId w:val="7"/>
              </w:numPr>
              <w:spacing w:before="0" w:after="10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Depletion of α-KG precursor (</w:t>
            </w:r>
            <w:r>
              <w:rPr>
                <w:sz w:val="20"/>
                <w:szCs w:val="20"/>
              </w:rPr>
              <w:t>Glut</w:t>
            </w:r>
            <w:r w:rsidRPr="006A0204">
              <w:rPr>
                <w:sz w:val="20"/>
                <w:szCs w:val="20"/>
              </w:rPr>
              <w:t>) kills MYCN-driven NBs</w:t>
            </w:r>
            <w:r w:rsidRPr="006A0204">
              <w:rPr>
                <w:sz w:val="20"/>
                <w:szCs w:val="20"/>
              </w:rPr>
              <w:br/>
            </w:r>
          </w:p>
          <w:p w14:paraId="684077B2" w14:textId="77777777" w:rsidR="00D97A44" w:rsidRPr="006A0204" w:rsidRDefault="00D97A44" w:rsidP="00D97A44">
            <w:pPr>
              <w:pStyle w:val="ListParagraph"/>
              <w:numPr>
                <w:ilvl w:val="0"/>
                <w:numId w:val="7"/>
              </w:numPr>
              <w:spacing w:before="0" w:after="10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Excessive α-KG enforces differentiation</w:t>
            </w:r>
          </w:p>
        </w:tc>
        <w:tc>
          <w:tcPr>
            <w:tcW w:w="0" w:type="auto"/>
            <w:vMerge w:val="restart"/>
            <w:vAlign w:val="center"/>
          </w:tcPr>
          <w:p w14:paraId="0C3CD13E" w14:textId="77777777" w:rsidR="00D97A44" w:rsidRPr="006A0204" w:rsidRDefault="00D97A44" w:rsidP="00D97A44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Xiao et al., 2012</w:t>
            </w:r>
          </w:p>
          <w:p w14:paraId="1433F3D8" w14:textId="77777777" w:rsidR="00D97A44" w:rsidRPr="006A0204" w:rsidRDefault="00D97A44" w:rsidP="00D97A44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Xu et al., 2011</w:t>
            </w:r>
          </w:p>
          <w:p w14:paraId="281E616A" w14:textId="77777777" w:rsidR="00D97A44" w:rsidRPr="006A0204" w:rsidRDefault="00D97A44" w:rsidP="00D97A44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Pan et al., 2016</w:t>
            </w:r>
          </w:p>
          <w:p w14:paraId="308BDEF9" w14:textId="77777777" w:rsidR="00D97A44" w:rsidRPr="006A0204" w:rsidRDefault="00D97A44" w:rsidP="00D97A44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Qing et al., 2012</w:t>
            </w:r>
          </w:p>
          <w:p w14:paraId="00F5CA88" w14:textId="77777777" w:rsidR="00D97A44" w:rsidRPr="006A0204" w:rsidRDefault="00D97A44" w:rsidP="00D97A44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Jiang et al., 2013</w:t>
            </w:r>
          </w:p>
        </w:tc>
      </w:tr>
      <w:tr w:rsidR="00D97A44" w14:paraId="046C4364" w14:textId="77777777" w:rsidTr="00167AB6">
        <w:trPr>
          <w:trHeight w:val="1484"/>
        </w:trPr>
        <w:tc>
          <w:tcPr>
            <w:tcW w:w="1525" w:type="dxa"/>
            <w:shd w:val="clear" w:color="auto" w:fill="DEEAF6" w:themeFill="accent1" w:themeFillTint="33"/>
            <w:vAlign w:val="center"/>
          </w:tcPr>
          <w:p w14:paraId="4B235AF7" w14:textId="77777777" w:rsidR="00D97A44" w:rsidRPr="006A0204" w:rsidRDefault="00D97A44" w:rsidP="00817CB3">
            <w:pPr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Histone</w:t>
            </w:r>
            <w:r w:rsidRPr="006A0204">
              <w:rPr>
                <w:sz w:val="20"/>
                <w:szCs w:val="20"/>
              </w:rPr>
              <w:br/>
              <w:t>De-Methylation</w:t>
            </w:r>
          </w:p>
        </w:tc>
        <w:tc>
          <w:tcPr>
            <w:tcW w:w="1980" w:type="dxa"/>
            <w:vMerge/>
            <w:vAlign w:val="center"/>
          </w:tcPr>
          <w:p w14:paraId="26659903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vMerge/>
            <w:vAlign w:val="center"/>
          </w:tcPr>
          <w:p w14:paraId="22ABD56B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272EBB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389300" w14:textId="77777777" w:rsidR="00D97A44" w:rsidRPr="006A0204" w:rsidRDefault="00D97A44" w:rsidP="00817CB3">
            <w:pPr>
              <w:rPr>
                <w:sz w:val="20"/>
                <w:szCs w:val="20"/>
              </w:rPr>
            </w:pPr>
          </w:p>
        </w:tc>
      </w:tr>
      <w:tr w:rsidR="00D97A44" w14:paraId="0E04FE16" w14:textId="77777777" w:rsidTr="00167AB6">
        <w:trPr>
          <w:trHeight w:val="1700"/>
        </w:trPr>
        <w:tc>
          <w:tcPr>
            <w:tcW w:w="1525" w:type="dxa"/>
            <w:shd w:val="clear" w:color="auto" w:fill="DEEAF6" w:themeFill="accent1" w:themeFillTint="33"/>
            <w:vAlign w:val="center"/>
          </w:tcPr>
          <w:p w14:paraId="48620561" w14:textId="77777777" w:rsidR="00D97A44" w:rsidRPr="006A0204" w:rsidRDefault="00D97A44" w:rsidP="00817CB3">
            <w:pPr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Histone Acetylation</w:t>
            </w:r>
          </w:p>
        </w:tc>
        <w:tc>
          <w:tcPr>
            <w:tcW w:w="1980" w:type="dxa"/>
            <w:vAlign w:val="center"/>
          </w:tcPr>
          <w:p w14:paraId="737540F6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Acetyl-CoA</w:t>
            </w:r>
            <w:r w:rsidRPr="006A0204">
              <w:rPr>
                <w:sz w:val="20"/>
                <w:szCs w:val="20"/>
              </w:rPr>
              <w:br/>
            </w:r>
          </w:p>
          <w:p w14:paraId="744A1EB1" w14:textId="66AF8F69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FA oxidation and uptake</w:t>
            </w:r>
            <w:r w:rsidRPr="006A0204">
              <w:rPr>
                <w:sz w:val="20"/>
                <w:szCs w:val="20"/>
              </w:rPr>
              <w:br/>
            </w:r>
          </w:p>
          <w:p w14:paraId="5A8859EB" w14:textId="4466F2F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AA catabolism</w:t>
            </w:r>
          </w:p>
        </w:tc>
        <w:tc>
          <w:tcPr>
            <w:tcW w:w="2238" w:type="dxa"/>
            <w:vAlign w:val="center"/>
          </w:tcPr>
          <w:p w14:paraId="3BEE82AF" w14:textId="7995BECE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 xml:space="preserve">Low </w:t>
            </w:r>
            <w:r w:rsidR="002A710C" w:rsidRPr="002A710C">
              <w:rPr>
                <w:sz w:val="20"/>
                <w:szCs w:val="20"/>
              </w:rPr>
              <w:t>Acetyl-CoA</w:t>
            </w:r>
            <w:r w:rsidRPr="006A0204">
              <w:rPr>
                <w:sz w:val="20"/>
                <w:szCs w:val="20"/>
              </w:rPr>
              <w:t xml:space="preserve"> depletes global histone acetylation</w:t>
            </w:r>
          </w:p>
        </w:tc>
        <w:tc>
          <w:tcPr>
            <w:tcW w:w="0" w:type="auto"/>
            <w:vAlign w:val="center"/>
          </w:tcPr>
          <w:p w14:paraId="48184625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FA depletion blocks cell proliferation and tumor growth</w:t>
            </w:r>
            <w:r w:rsidRPr="006A0204">
              <w:rPr>
                <w:sz w:val="20"/>
                <w:szCs w:val="20"/>
              </w:rPr>
              <w:br/>
            </w:r>
          </w:p>
          <w:p w14:paraId="6647D9B9" w14:textId="3244C826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 xml:space="preserve">Low </w:t>
            </w:r>
            <w:r w:rsidR="002A710C" w:rsidRPr="002A710C">
              <w:rPr>
                <w:sz w:val="20"/>
                <w:szCs w:val="20"/>
              </w:rPr>
              <w:t>Acetyl-CoA</w:t>
            </w:r>
            <w:r w:rsidRPr="006A0204">
              <w:rPr>
                <w:sz w:val="20"/>
                <w:szCs w:val="20"/>
              </w:rPr>
              <w:t xml:space="preserve"> blocks RA-induced differentiation</w:t>
            </w:r>
          </w:p>
        </w:tc>
        <w:tc>
          <w:tcPr>
            <w:tcW w:w="0" w:type="auto"/>
            <w:vAlign w:val="center"/>
          </w:tcPr>
          <w:p w14:paraId="6D7877B4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Li et al., 2020</w:t>
            </w:r>
          </w:p>
          <w:p w14:paraId="41952B01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Oliynyk et al., 2019</w:t>
            </w:r>
          </w:p>
          <w:p w14:paraId="129F8D86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Tao et al., 2022</w:t>
            </w:r>
          </w:p>
        </w:tc>
      </w:tr>
      <w:tr w:rsidR="00D97A44" w14:paraId="17BCD550" w14:textId="77777777" w:rsidTr="00817CB3">
        <w:trPr>
          <w:trHeight w:val="2592"/>
        </w:trPr>
        <w:tc>
          <w:tcPr>
            <w:tcW w:w="1525" w:type="dxa"/>
            <w:shd w:val="clear" w:color="auto" w:fill="DEEAF6" w:themeFill="accent1" w:themeFillTint="33"/>
            <w:vAlign w:val="center"/>
          </w:tcPr>
          <w:p w14:paraId="70945281" w14:textId="77777777" w:rsidR="00D97A44" w:rsidRPr="006A0204" w:rsidRDefault="00D97A44" w:rsidP="00817CB3">
            <w:pPr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Histone</w:t>
            </w:r>
            <w:r w:rsidRPr="006A0204">
              <w:rPr>
                <w:sz w:val="20"/>
                <w:szCs w:val="20"/>
              </w:rPr>
              <w:br/>
              <w:t>De-Acetylation</w:t>
            </w:r>
          </w:p>
        </w:tc>
        <w:tc>
          <w:tcPr>
            <w:tcW w:w="1980" w:type="dxa"/>
            <w:vAlign w:val="center"/>
          </w:tcPr>
          <w:p w14:paraId="052E07C4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NAD+</w:t>
            </w:r>
            <w:r w:rsidRPr="006A0204">
              <w:rPr>
                <w:sz w:val="20"/>
                <w:szCs w:val="20"/>
              </w:rPr>
              <w:br/>
            </w:r>
          </w:p>
          <w:p w14:paraId="51ECA911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FA oxidation and ketogenesis</w:t>
            </w:r>
          </w:p>
        </w:tc>
        <w:tc>
          <w:tcPr>
            <w:tcW w:w="2238" w:type="dxa"/>
            <w:vAlign w:val="center"/>
          </w:tcPr>
          <w:p w14:paraId="7F1EDA39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NAD+ loss inactivates sirtuin HDACs</w:t>
            </w:r>
            <w:r w:rsidRPr="006A0204">
              <w:rPr>
                <w:sz w:val="20"/>
                <w:szCs w:val="20"/>
              </w:rPr>
              <w:br/>
            </w:r>
          </w:p>
          <w:p w14:paraId="5DA6AFDF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FA byproduct (β-hydroxy-butyrate) inhibits HDACs</w:t>
            </w:r>
          </w:p>
        </w:tc>
        <w:tc>
          <w:tcPr>
            <w:tcW w:w="0" w:type="auto"/>
            <w:vAlign w:val="center"/>
          </w:tcPr>
          <w:p w14:paraId="5EB5DEE4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NAD+ depletion blocks neuro-sphere growth and induces apoptosis</w:t>
            </w:r>
            <w:r w:rsidRPr="006A0204">
              <w:rPr>
                <w:sz w:val="20"/>
                <w:szCs w:val="20"/>
              </w:rPr>
              <w:br/>
            </w:r>
          </w:p>
          <w:p w14:paraId="0234CBB7" w14:textId="77777777" w:rsidR="00D97A44" w:rsidRPr="006A0204" w:rsidRDefault="00D97A44" w:rsidP="00D97A44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β-hydroxy-butyrate induces growth arrest and apoptosis</w:t>
            </w:r>
          </w:p>
        </w:tc>
        <w:tc>
          <w:tcPr>
            <w:tcW w:w="0" w:type="auto"/>
            <w:vAlign w:val="center"/>
          </w:tcPr>
          <w:p w14:paraId="3E77DAC3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Lawson et al., 2010</w:t>
            </w:r>
          </w:p>
          <w:p w14:paraId="171035EC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Shimazu et al., 2012</w:t>
            </w:r>
          </w:p>
          <w:p w14:paraId="63F1695C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Vallejo et al., 2022</w:t>
            </w:r>
          </w:p>
          <w:p w14:paraId="3F63EB54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r w:rsidRPr="006A0204">
              <w:rPr>
                <w:sz w:val="20"/>
                <w:szCs w:val="20"/>
              </w:rPr>
              <w:t>Skinner et al., 2009</w:t>
            </w:r>
          </w:p>
          <w:p w14:paraId="7747C77C" w14:textId="77777777" w:rsidR="00D97A44" w:rsidRPr="006A0204" w:rsidRDefault="00D97A44" w:rsidP="00D97A44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sz w:val="20"/>
                <w:szCs w:val="20"/>
              </w:rPr>
            </w:pPr>
            <w:proofErr w:type="spellStart"/>
            <w:r w:rsidRPr="006A0204">
              <w:rPr>
                <w:sz w:val="20"/>
                <w:szCs w:val="20"/>
              </w:rPr>
              <w:t>Condorelli</w:t>
            </w:r>
            <w:proofErr w:type="spellEnd"/>
            <w:r w:rsidRPr="006A0204">
              <w:rPr>
                <w:sz w:val="20"/>
                <w:szCs w:val="20"/>
              </w:rPr>
              <w:t xml:space="preserve"> et al., 2009</w:t>
            </w:r>
          </w:p>
        </w:tc>
      </w:tr>
    </w:tbl>
    <w:p w14:paraId="7F1A91E8" w14:textId="44C5E12F" w:rsidR="000F124B" w:rsidRDefault="000F124B">
      <w:pPr>
        <w:spacing w:before="0" w:after="160" w:line="278" w:lineRule="auto"/>
      </w:pPr>
      <w:r>
        <w:br w:type="page"/>
      </w:r>
    </w:p>
    <w:p w14:paraId="395C63B3" w14:textId="508F9BEA" w:rsidR="00EF3898" w:rsidRDefault="00EF3898" w:rsidP="00EF3898">
      <w:pPr>
        <w:rPr>
          <w:b/>
          <w:bCs/>
        </w:rPr>
      </w:pPr>
      <w:r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>
        <w:rPr>
          <w:b/>
          <w:bCs/>
        </w:rPr>
        <w:t>Table 3. Epigenetic crosstalk with the TME in NB</w:t>
      </w:r>
      <w:r w:rsidR="004251FB">
        <w:rPr>
          <w:b/>
          <w:bCs/>
        </w:rPr>
        <w:t xml:space="preserve"> oncogenesis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917"/>
        <w:gridCol w:w="2784"/>
        <w:gridCol w:w="2489"/>
        <w:gridCol w:w="1583"/>
      </w:tblGrid>
      <w:tr w:rsidR="003C51D2" w14:paraId="17BEE525" w14:textId="77777777" w:rsidTr="00817CB3">
        <w:tc>
          <w:tcPr>
            <w:tcW w:w="0" w:type="auto"/>
            <w:shd w:val="clear" w:color="auto" w:fill="9CC2E5" w:themeFill="accent1" w:themeFillTint="99"/>
            <w:vAlign w:val="center"/>
          </w:tcPr>
          <w:p w14:paraId="05E8CF44" w14:textId="77777777" w:rsidR="0006529E" w:rsidRPr="008C2A31" w:rsidRDefault="0006529E" w:rsidP="00817CB3">
            <w:pPr>
              <w:rPr>
                <w:b/>
                <w:bCs/>
                <w:color w:val="FFFFFF" w:themeColor="background1"/>
              </w:rPr>
            </w:pPr>
            <w:r w:rsidRPr="008C2A31">
              <w:rPr>
                <w:b/>
                <w:bCs/>
                <w:color w:val="FFFFFF" w:themeColor="background1"/>
              </w:rPr>
              <w:t>Epigenetic Feature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</w:tcPr>
          <w:p w14:paraId="4F6408F1" w14:textId="77777777" w:rsidR="0006529E" w:rsidRPr="008C2A31" w:rsidRDefault="0006529E" w:rsidP="00817CB3">
            <w:pPr>
              <w:rPr>
                <w:b/>
                <w:bCs/>
                <w:color w:val="FFFFFF" w:themeColor="background1"/>
              </w:rPr>
            </w:pPr>
            <w:r w:rsidRPr="008C2A31">
              <w:rPr>
                <w:b/>
                <w:bCs/>
                <w:color w:val="FFFFFF" w:themeColor="background1"/>
              </w:rPr>
              <w:t>TME Impact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</w:tcPr>
          <w:p w14:paraId="4BB7E9F4" w14:textId="77777777" w:rsidR="0006529E" w:rsidRPr="008C2A31" w:rsidRDefault="0006529E" w:rsidP="00817CB3">
            <w:pPr>
              <w:rPr>
                <w:b/>
                <w:bCs/>
                <w:color w:val="FFFFFF" w:themeColor="background1"/>
              </w:rPr>
            </w:pPr>
            <w:r w:rsidRPr="008C2A31">
              <w:rPr>
                <w:b/>
                <w:bCs/>
                <w:color w:val="FFFFFF" w:themeColor="background1"/>
              </w:rPr>
              <w:t>Points of Crosstalk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</w:tcPr>
          <w:p w14:paraId="69971EC3" w14:textId="77777777" w:rsidR="0006529E" w:rsidRPr="008C2A31" w:rsidRDefault="0006529E" w:rsidP="00817CB3">
            <w:pPr>
              <w:rPr>
                <w:b/>
                <w:bCs/>
                <w:color w:val="FFFFFF" w:themeColor="background1"/>
              </w:rPr>
            </w:pPr>
            <w:r w:rsidRPr="008C2A31">
              <w:rPr>
                <w:b/>
                <w:bCs/>
                <w:color w:val="FFFFFF" w:themeColor="background1"/>
              </w:rPr>
              <w:t>Impact on NB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</w:tcPr>
          <w:p w14:paraId="658418F9" w14:textId="77777777" w:rsidR="0006529E" w:rsidRPr="008C2A31" w:rsidRDefault="0006529E" w:rsidP="00817CB3">
            <w:pPr>
              <w:rPr>
                <w:b/>
                <w:bCs/>
                <w:color w:val="FFFFFF" w:themeColor="background1"/>
              </w:rPr>
            </w:pPr>
            <w:r w:rsidRPr="008C2A31">
              <w:rPr>
                <w:b/>
                <w:bCs/>
                <w:color w:val="FFFFFF" w:themeColor="background1"/>
              </w:rPr>
              <w:t>References</w:t>
            </w:r>
          </w:p>
        </w:tc>
      </w:tr>
      <w:tr w:rsidR="003C51D2" w14:paraId="54380517" w14:textId="77777777" w:rsidTr="00817CB3">
        <w:trPr>
          <w:trHeight w:val="763"/>
        </w:trPr>
        <w:tc>
          <w:tcPr>
            <w:tcW w:w="0" w:type="auto"/>
            <w:shd w:val="clear" w:color="auto" w:fill="DEEAF6" w:themeFill="accent1" w:themeFillTint="33"/>
            <w:vAlign w:val="center"/>
          </w:tcPr>
          <w:p w14:paraId="11698A5F" w14:textId="77777777" w:rsidR="0006529E" w:rsidRPr="00784263" w:rsidRDefault="0006529E" w:rsidP="00817CB3">
            <w:pPr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istone Acetyltransferases (HAT1, p300/CBP)</w:t>
            </w:r>
          </w:p>
        </w:tc>
        <w:tc>
          <w:tcPr>
            <w:tcW w:w="0" w:type="auto"/>
            <w:vMerge w:val="restart"/>
            <w:vAlign w:val="center"/>
          </w:tcPr>
          <w:p w14:paraId="18EE0E65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ypoxia response</w:t>
            </w:r>
            <w:r w:rsidRPr="00784263">
              <w:rPr>
                <w:sz w:val="20"/>
                <w:szCs w:val="20"/>
              </w:rPr>
              <w:br/>
              <w:t>(HIF-1/2α)</w:t>
            </w:r>
          </w:p>
        </w:tc>
        <w:tc>
          <w:tcPr>
            <w:tcW w:w="0" w:type="auto"/>
            <w:vMerge w:val="restart"/>
            <w:vAlign w:val="center"/>
          </w:tcPr>
          <w:p w14:paraId="7FAAEEC9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istone HATs and HDACs control HIF-1/2 protein stability</w:t>
            </w:r>
          </w:p>
        </w:tc>
        <w:tc>
          <w:tcPr>
            <w:tcW w:w="0" w:type="auto"/>
            <w:vMerge w:val="restart"/>
            <w:vAlign w:val="center"/>
          </w:tcPr>
          <w:p w14:paraId="5B979AC4" w14:textId="0C097002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 xml:space="preserve">HIF-1α and HIF-2α enable NB survival, angiogenesis, and metastasis </w:t>
            </w:r>
          </w:p>
        </w:tc>
        <w:tc>
          <w:tcPr>
            <w:tcW w:w="0" w:type="auto"/>
            <w:vMerge w:val="restart"/>
            <w:vAlign w:val="center"/>
          </w:tcPr>
          <w:p w14:paraId="621933E2" w14:textId="77777777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Geng et al., 2012</w:t>
            </w:r>
          </w:p>
          <w:p w14:paraId="7BE84767" w14:textId="77777777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Kumar et al., 2023</w:t>
            </w:r>
          </w:p>
          <w:p w14:paraId="1908469D" w14:textId="77777777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Chang et al., 2011</w:t>
            </w:r>
          </w:p>
          <w:p w14:paraId="6D89A2D0" w14:textId="7906B8F1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Påhlman et al., 201</w:t>
            </w:r>
            <w:r w:rsidR="00784263" w:rsidRPr="00784263">
              <w:rPr>
                <w:sz w:val="20"/>
                <w:szCs w:val="20"/>
              </w:rPr>
              <w:t>8</w:t>
            </w:r>
          </w:p>
        </w:tc>
      </w:tr>
      <w:tr w:rsidR="003C51D2" w14:paraId="55E09CCF" w14:textId="77777777" w:rsidTr="003C51D2">
        <w:trPr>
          <w:trHeight w:val="917"/>
        </w:trPr>
        <w:tc>
          <w:tcPr>
            <w:tcW w:w="0" w:type="auto"/>
            <w:shd w:val="clear" w:color="auto" w:fill="DEEAF6" w:themeFill="accent1" w:themeFillTint="33"/>
            <w:vAlign w:val="center"/>
          </w:tcPr>
          <w:p w14:paraId="04282331" w14:textId="77777777" w:rsidR="0006529E" w:rsidRPr="00784263" w:rsidRDefault="0006529E" w:rsidP="00817CB3">
            <w:pPr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istone</w:t>
            </w:r>
            <w:r w:rsidRPr="00784263">
              <w:rPr>
                <w:sz w:val="20"/>
                <w:szCs w:val="20"/>
              </w:rPr>
              <w:br/>
              <w:t>De-Acetylases</w:t>
            </w:r>
            <w:r w:rsidRPr="00784263">
              <w:rPr>
                <w:sz w:val="20"/>
                <w:szCs w:val="20"/>
              </w:rPr>
              <w:br/>
              <w:t>(Class III HDACs)</w:t>
            </w:r>
          </w:p>
        </w:tc>
        <w:tc>
          <w:tcPr>
            <w:tcW w:w="0" w:type="auto"/>
            <w:vMerge/>
            <w:vAlign w:val="center"/>
          </w:tcPr>
          <w:p w14:paraId="12DACE7E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F307A62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D3EDCD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A56900A" w14:textId="77777777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</w:p>
        </w:tc>
      </w:tr>
      <w:tr w:rsidR="003C51D2" w14:paraId="1498E681" w14:textId="77777777" w:rsidTr="00167AB6">
        <w:trPr>
          <w:trHeight w:val="3068"/>
        </w:trPr>
        <w:tc>
          <w:tcPr>
            <w:tcW w:w="0" w:type="auto"/>
            <w:shd w:val="clear" w:color="auto" w:fill="DEEAF6" w:themeFill="accent1" w:themeFillTint="33"/>
            <w:vAlign w:val="center"/>
          </w:tcPr>
          <w:p w14:paraId="24EC8E7D" w14:textId="77777777" w:rsidR="0006529E" w:rsidRPr="00784263" w:rsidRDefault="0006529E" w:rsidP="00817CB3">
            <w:pPr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ADRN-specific Epigenome (H3K27ac at ADRN enhancers)</w:t>
            </w:r>
          </w:p>
        </w:tc>
        <w:tc>
          <w:tcPr>
            <w:tcW w:w="0" w:type="auto"/>
            <w:vAlign w:val="center"/>
          </w:tcPr>
          <w:p w14:paraId="22230A5C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Low MHC-I and NK cell ligands</w:t>
            </w:r>
            <w:r w:rsidRPr="00784263">
              <w:rPr>
                <w:sz w:val="20"/>
                <w:szCs w:val="20"/>
              </w:rPr>
              <w:br/>
            </w:r>
          </w:p>
          <w:p w14:paraId="355120B2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Low TILs</w:t>
            </w:r>
            <w:r w:rsidRPr="00784263">
              <w:rPr>
                <w:sz w:val="20"/>
                <w:szCs w:val="20"/>
              </w:rPr>
              <w:br/>
            </w:r>
          </w:p>
          <w:p w14:paraId="04602C20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igh MDSCs and TAMs</w:t>
            </w:r>
          </w:p>
        </w:tc>
        <w:tc>
          <w:tcPr>
            <w:tcW w:w="0" w:type="auto"/>
            <w:vAlign w:val="center"/>
          </w:tcPr>
          <w:p w14:paraId="78898AD5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3K27me3- mediated repression of immune genes</w:t>
            </w:r>
          </w:p>
        </w:tc>
        <w:tc>
          <w:tcPr>
            <w:tcW w:w="0" w:type="auto"/>
            <w:vAlign w:val="center"/>
          </w:tcPr>
          <w:p w14:paraId="4FA00AF5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Poor MHC-1 presentation prohibits T-cell-induced apoptosis</w:t>
            </w:r>
            <w:r w:rsidRPr="00784263">
              <w:rPr>
                <w:sz w:val="20"/>
                <w:szCs w:val="20"/>
              </w:rPr>
              <w:br/>
            </w:r>
          </w:p>
          <w:p w14:paraId="49D14354" w14:textId="56596990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MDSC</w:t>
            </w:r>
            <w:r w:rsidR="00784263" w:rsidRPr="00784263">
              <w:rPr>
                <w:sz w:val="20"/>
                <w:szCs w:val="20"/>
              </w:rPr>
              <w:t>/</w:t>
            </w:r>
            <w:r w:rsidRPr="00784263">
              <w:rPr>
                <w:sz w:val="20"/>
                <w:szCs w:val="20"/>
              </w:rPr>
              <w:t>TAM recruitment neutralizes cytotoxic T-cells</w:t>
            </w:r>
            <w:r w:rsidRPr="00784263">
              <w:rPr>
                <w:sz w:val="20"/>
                <w:szCs w:val="20"/>
              </w:rPr>
              <w:br/>
            </w:r>
          </w:p>
          <w:p w14:paraId="7C10BDB0" w14:textId="141CDC54" w:rsidR="0006529E" w:rsidRPr="00784263" w:rsidRDefault="00784263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ADRN to MES</w:t>
            </w:r>
            <w:r w:rsidRPr="00784263">
              <w:rPr>
                <w:sz w:val="20"/>
                <w:szCs w:val="20"/>
              </w:rPr>
              <w:t xml:space="preserve"> switch</w:t>
            </w:r>
            <w:r w:rsidR="0006529E" w:rsidRPr="00784263">
              <w:rPr>
                <w:sz w:val="20"/>
                <w:szCs w:val="20"/>
              </w:rPr>
              <w:t xml:space="preserve"> enables T- and NK-cell recruitment</w:t>
            </w:r>
          </w:p>
        </w:tc>
        <w:tc>
          <w:tcPr>
            <w:tcW w:w="0" w:type="auto"/>
            <w:vAlign w:val="center"/>
          </w:tcPr>
          <w:p w14:paraId="2949F06A" w14:textId="77777777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Sengupta et al., 2022</w:t>
            </w:r>
          </w:p>
        </w:tc>
      </w:tr>
      <w:tr w:rsidR="003C51D2" w14:paraId="7C317195" w14:textId="77777777" w:rsidTr="00167AB6">
        <w:trPr>
          <w:trHeight w:val="2879"/>
        </w:trPr>
        <w:tc>
          <w:tcPr>
            <w:tcW w:w="0" w:type="auto"/>
            <w:shd w:val="clear" w:color="auto" w:fill="DEEAF6" w:themeFill="accent1" w:themeFillTint="33"/>
            <w:vAlign w:val="center"/>
          </w:tcPr>
          <w:p w14:paraId="48CFAE17" w14:textId="77777777" w:rsidR="0006529E" w:rsidRPr="00784263" w:rsidRDefault="0006529E" w:rsidP="00817CB3">
            <w:pPr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MES-specific Epigenome (H3K27ac at MES enhancers)</w:t>
            </w:r>
          </w:p>
        </w:tc>
        <w:tc>
          <w:tcPr>
            <w:tcW w:w="0" w:type="auto"/>
            <w:vAlign w:val="center"/>
          </w:tcPr>
          <w:p w14:paraId="62569047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igh MHC-I</w:t>
            </w:r>
            <w:r w:rsidRPr="00784263">
              <w:rPr>
                <w:sz w:val="20"/>
                <w:szCs w:val="20"/>
              </w:rPr>
              <w:br/>
              <w:t>and NK cell ligands</w:t>
            </w:r>
            <w:r w:rsidRPr="00784263">
              <w:rPr>
                <w:sz w:val="20"/>
                <w:szCs w:val="20"/>
              </w:rPr>
              <w:br/>
            </w:r>
          </w:p>
          <w:p w14:paraId="2DE9F186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Interferon and inflammatory signaling</w:t>
            </w:r>
            <w:r w:rsidRPr="00784263">
              <w:rPr>
                <w:sz w:val="20"/>
                <w:szCs w:val="20"/>
              </w:rPr>
              <w:br/>
            </w:r>
          </w:p>
          <w:p w14:paraId="02E37395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igh TILs</w:t>
            </w:r>
            <w:r w:rsidRPr="00784263">
              <w:rPr>
                <w:sz w:val="20"/>
                <w:szCs w:val="20"/>
              </w:rPr>
              <w:br/>
            </w:r>
          </w:p>
          <w:p w14:paraId="6AD5BCB2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Low GD2</w:t>
            </w:r>
          </w:p>
        </w:tc>
        <w:tc>
          <w:tcPr>
            <w:tcW w:w="0" w:type="auto"/>
            <w:vAlign w:val="center"/>
          </w:tcPr>
          <w:p w14:paraId="24B4E0E5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MES CRC gene PRRX1 upregulates MHC-I</w:t>
            </w:r>
            <w:r w:rsidRPr="00784263">
              <w:rPr>
                <w:sz w:val="20"/>
                <w:szCs w:val="20"/>
              </w:rPr>
              <w:br/>
            </w:r>
          </w:p>
          <w:p w14:paraId="4A246EB5" w14:textId="544AFD35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 xml:space="preserve">H3K27ac/H3K4me3 </w:t>
            </w:r>
            <w:r w:rsidRPr="00784263">
              <w:rPr>
                <w:sz w:val="20"/>
                <w:szCs w:val="20"/>
              </w:rPr>
              <w:t>activates</w:t>
            </w:r>
            <w:r w:rsidRPr="00784263">
              <w:rPr>
                <w:sz w:val="20"/>
                <w:szCs w:val="20"/>
              </w:rPr>
              <w:t xml:space="preserve"> immune genes</w:t>
            </w:r>
            <w:r w:rsidRPr="00784263">
              <w:rPr>
                <w:sz w:val="20"/>
                <w:szCs w:val="20"/>
              </w:rPr>
              <w:br/>
            </w:r>
          </w:p>
          <w:p w14:paraId="72B7F476" w14:textId="77777777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H3K27me3-mediated repression of GD2</w:t>
            </w:r>
          </w:p>
        </w:tc>
        <w:tc>
          <w:tcPr>
            <w:tcW w:w="0" w:type="auto"/>
            <w:vAlign w:val="center"/>
          </w:tcPr>
          <w:p w14:paraId="162A437D" w14:textId="52E86ADF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MHC-I, NK ligands, and immune signaling recruit T-cells</w:t>
            </w:r>
            <w:r w:rsidRPr="00784263">
              <w:rPr>
                <w:sz w:val="20"/>
                <w:szCs w:val="20"/>
              </w:rPr>
              <w:br/>
            </w:r>
          </w:p>
          <w:p w14:paraId="6E6BC62F" w14:textId="76F4A7CB" w:rsidR="0006529E" w:rsidRPr="00784263" w:rsidRDefault="0006529E" w:rsidP="0006529E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 xml:space="preserve">Poor GD2 expression </w:t>
            </w:r>
            <w:r w:rsidRPr="00784263">
              <w:rPr>
                <w:sz w:val="20"/>
                <w:szCs w:val="20"/>
              </w:rPr>
              <w:t xml:space="preserve">is </w:t>
            </w:r>
            <w:r w:rsidRPr="00784263">
              <w:rPr>
                <w:sz w:val="20"/>
                <w:szCs w:val="20"/>
              </w:rPr>
              <w:t>reversed by H3K27 methyltransferase inhibition</w:t>
            </w:r>
          </w:p>
        </w:tc>
        <w:tc>
          <w:tcPr>
            <w:tcW w:w="0" w:type="auto"/>
            <w:vAlign w:val="center"/>
          </w:tcPr>
          <w:p w14:paraId="379EE69F" w14:textId="77777777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Sengupta et al., 2022</w:t>
            </w:r>
          </w:p>
          <w:p w14:paraId="66022AD1" w14:textId="77777777" w:rsidR="0006529E" w:rsidRPr="00784263" w:rsidRDefault="0006529E" w:rsidP="0006529E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Mabe et al., 2022</w:t>
            </w:r>
          </w:p>
        </w:tc>
      </w:tr>
      <w:tr w:rsidR="003C51D2" w14:paraId="1778FD08" w14:textId="77777777" w:rsidTr="00167AB6">
        <w:trPr>
          <w:trHeight w:val="3311"/>
        </w:trPr>
        <w:tc>
          <w:tcPr>
            <w:tcW w:w="0" w:type="auto"/>
            <w:shd w:val="clear" w:color="auto" w:fill="DEEAF6" w:themeFill="accent1" w:themeFillTint="33"/>
            <w:vAlign w:val="center"/>
          </w:tcPr>
          <w:p w14:paraId="0FDF6348" w14:textId="77777777" w:rsidR="0006529E" w:rsidRPr="00784263" w:rsidRDefault="0006529E" w:rsidP="00817CB3">
            <w:pPr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T-cell Epigenome</w:t>
            </w:r>
            <w:r w:rsidRPr="00784263">
              <w:rPr>
                <w:sz w:val="20"/>
                <w:szCs w:val="20"/>
              </w:rPr>
              <w:br/>
              <w:t>(Histone &amp; DNA modification at T-cell lineage genes)</w:t>
            </w:r>
          </w:p>
        </w:tc>
        <w:tc>
          <w:tcPr>
            <w:tcW w:w="0" w:type="auto"/>
            <w:vAlign w:val="center"/>
          </w:tcPr>
          <w:p w14:paraId="07F08844" w14:textId="77777777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Required for T-cell development</w:t>
            </w:r>
            <w:r w:rsidRPr="00784263">
              <w:rPr>
                <w:sz w:val="20"/>
                <w:szCs w:val="20"/>
              </w:rPr>
              <w:br/>
            </w:r>
          </w:p>
          <w:p w14:paraId="31A85AA4" w14:textId="77777777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Controls lineage-specific differentiation</w:t>
            </w:r>
          </w:p>
        </w:tc>
        <w:tc>
          <w:tcPr>
            <w:tcW w:w="0" w:type="auto"/>
            <w:vAlign w:val="center"/>
          </w:tcPr>
          <w:p w14:paraId="22AA196D" w14:textId="77777777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Low SAM blocks H3K4me3-mediated activation of T-cell development genes</w:t>
            </w:r>
            <w:r w:rsidRPr="00784263">
              <w:rPr>
                <w:sz w:val="20"/>
                <w:szCs w:val="20"/>
              </w:rPr>
              <w:br/>
            </w:r>
          </w:p>
          <w:p w14:paraId="729E27E3" w14:textId="432B88D4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 xml:space="preserve">Low </w:t>
            </w:r>
            <w:r w:rsidRPr="00784263">
              <w:rPr>
                <w:sz w:val="20"/>
                <w:szCs w:val="20"/>
              </w:rPr>
              <w:t xml:space="preserve">Glut </w:t>
            </w:r>
            <w:r w:rsidRPr="00784263">
              <w:rPr>
                <w:sz w:val="20"/>
                <w:szCs w:val="20"/>
              </w:rPr>
              <w:t>redistributes DNA methylation to favor Treg differentiation</w:t>
            </w:r>
            <w:r w:rsidRPr="00784263">
              <w:rPr>
                <w:sz w:val="20"/>
                <w:szCs w:val="20"/>
              </w:rPr>
              <w:br/>
            </w:r>
          </w:p>
          <w:p w14:paraId="386D1FA2" w14:textId="0B461072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 xml:space="preserve">Loss of DNA methylation and H3K9/H3K27me3 at checkpoint </w:t>
            </w:r>
            <w:r w:rsidR="003C51D2">
              <w:rPr>
                <w:sz w:val="20"/>
                <w:szCs w:val="20"/>
              </w:rPr>
              <w:t>loci</w:t>
            </w:r>
            <w:r w:rsidRPr="00784263">
              <w:rPr>
                <w:sz w:val="20"/>
                <w:szCs w:val="20"/>
              </w:rPr>
              <w:t xml:space="preserve"> drives T-cell exhaustion</w:t>
            </w:r>
          </w:p>
        </w:tc>
        <w:tc>
          <w:tcPr>
            <w:tcW w:w="0" w:type="auto"/>
            <w:vAlign w:val="center"/>
          </w:tcPr>
          <w:p w14:paraId="4D63608B" w14:textId="5E0FD7D8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 xml:space="preserve">SAM </w:t>
            </w:r>
            <w:r w:rsidRPr="00784263">
              <w:rPr>
                <w:sz w:val="20"/>
                <w:szCs w:val="20"/>
              </w:rPr>
              <w:t>t</w:t>
            </w:r>
            <w:r w:rsidRPr="00784263">
              <w:rPr>
                <w:sz w:val="20"/>
                <w:szCs w:val="20"/>
              </w:rPr>
              <w:t>umor uptake restrict</w:t>
            </w:r>
            <w:r w:rsidRPr="00784263">
              <w:rPr>
                <w:sz w:val="20"/>
                <w:szCs w:val="20"/>
              </w:rPr>
              <w:t>s</w:t>
            </w:r>
            <w:r w:rsidRPr="00784263">
              <w:rPr>
                <w:sz w:val="20"/>
                <w:szCs w:val="20"/>
              </w:rPr>
              <w:t xml:space="preserve"> pro-differentiation H3K4me3 deposition in T-cells</w:t>
            </w:r>
            <w:r w:rsidRPr="00784263">
              <w:rPr>
                <w:sz w:val="20"/>
                <w:szCs w:val="20"/>
              </w:rPr>
              <w:br/>
            </w:r>
          </w:p>
          <w:p w14:paraId="787B9467" w14:textId="1551B552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Glut t</w:t>
            </w:r>
            <w:r w:rsidRPr="00784263">
              <w:rPr>
                <w:sz w:val="20"/>
                <w:szCs w:val="20"/>
              </w:rPr>
              <w:t>umor uptake promote</w:t>
            </w:r>
            <w:r w:rsidRPr="00784263">
              <w:rPr>
                <w:sz w:val="20"/>
                <w:szCs w:val="20"/>
              </w:rPr>
              <w:t>s</w:t>
            </w:r>
            <w:r w:rsidRPr="00784263">
              <w:rPr>
                <w:sz w:val="20"/>
                <w:szCs w:val="20"/>
              </w:rPr>
              <w:t xml:space="preserve"> Treg lineage</w:t>
            </w:r>
            <w:r w:rsidRPr="00784263">
              <w:rPr>
                <w:sz w:val="20"/>
                <w:szCs w:val="20"/>
              </w:rPr>
              <w:br/>
            </w:r>
          </w:p>
          <w:p w14:paraId="37F92071" w14:textId="4FA7AD20" w:rsidR="0006529E" w:rsidRPr="00784263" w:rsidRDefault="0006529E" w:rsidP="0006529E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 xml:space="preserve">Inhibiting H3K9 </w:t>
            </w:r>
            <w:r w:rsidRPr="00784263">
              <w:rPr>
                <w:sz w:val="20"/>
                <w:szCs w:val="20"/>
              </w:rPr>
              <w:t>HMT</w:t>
            </w:r>
            <w:r w:rsidRPr="00784263">
              <w:rPr>
                <w:sz w:val="20"/>
                <w:szCs w:val="20"/>
              </w:rPr>
              <w:t xml:space="preserve"> and chromatin remodelers restore T-cell ligand expression</w:t>
            </w:r>
          </w:p>
        </w:tc>
        <w:tc>
          <w:tcPr>
            <w:tcW w:w="0" w:type="auto"/>
            <w:vAlign w:val="center"/>
          </w:tcPr>
          <w:p w14:paraId="6B5E4D9D" w14:textId="77777777" w:rsidR="0006529E" w:rsidRPr="00784263" w:rsidRDefault="0006529E" w:rsidP="0006529E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Roy et al., 2020</w:t>
            </w:r>
          </w:p>
          <w:p w14:paraId="1BD47394" w14:textId="77777777" w:rsidR="0006529E" w:rsidRPr="00784263" w:rsidRDefault="0006529E" w:rsidP="0006529E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Bian et al., 2020</w:t>
            </w:r>
          </w:p>
          <w:p w14:paraId="4062ABD7" w14:textId="77777777" w:rsidR="0006529E" w:rsidRPr="00784263" w:rsidRDefault="0006529E" w:rsidP="0006529E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sz w:val="20"/>
                <w:szCs w:val="20"/>
              </w:rPr>
            </w:pPr>
            <w:proofErr w:type="spellStart"/>
            <w:r w:rsidRPr="00784263">
              <w:rPr>
                <w:sz w:val="20"/>
                <w:szCs w:val="20"/>
              </w:rPr>
              <w:t>Klysz</w:t>
            </w:r>
            <w:proofErr w:type="spellEnd"/>
            <w:r w:rsidRPr="00784263">
              <w:rPr>
                <w:sz w:val="20"/>
                <w:szCs w:val="20"/>
              </w:rPr>
              <w:t xml:space="preserve"> et al., 2015</w:t>
            </w:r>
          </w:p>
          <w:p w14:paraId="24671DFD" w14:textId="77777777" w:rsidR="0006529E" w:rsidRPr="00784263" w:rsidRDefault="0006529E" w:rsidP="0006529E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Sasidharan Nair et al., 2018</w:t>
            </w:r>
          </w:p>
          <w:p w14:paraId="22F6464F" w14:textId="77777777" w:rsidR="0006529E" w:rsidRPr="00784263" w:rsidRDefault="0006529E" w:rsidP="0006529E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Sauvage et al., 2022</w:t>
            </w:r>
          </w:p>
          <w:p w14:paraId="5CF3FE8B" w14:textId="77777777" w:rsidR="0006529E" w:rsidRPr="00784263" w:rsidRDefault="0006529E" w:rsidP="0006529E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sz w:val="20"/>
                <w:szCs w:val="20"/>
              </w:rPr>
            </w:pPr>
            <w:r w:rsidRPr="00784263">
              <w:rPr>
                <w:sz w:val="20"/>
                <w:szCs w:val="20"/>
              </w:rPr>
              <w:t>Seier et al., 2021</w:t>
            </w:r>
          </w:p>
        </w:tc>
      </w:tr>
    </w:tbl>
    <w:p w14:paraId="7753A59F" w14:textId="77777777" w:rsidR="006B3A07" w:rsidRDefault="006B3A07" w:rsidP="003C51D2"/>
    <w:sectPr w:rsidR="006B3A07" w:rsidSect="00167A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0B3E8" w14:textId="77777777" w:rsidR="004071D7" w:rsidRDefault="004071D7" w:rsidP="003C51D2">
      <w:pPr>
        <w:spacing w:before="0" w:after="0"/>
      </w:pPr>
      <w:r>
        <w:separator/>
      </w:r>
    </w:p>
  </w:endnote>
  <w:endnote w:type="continuationSeparator" w:id="0">
    <w:p w14:paraId="19755322" w14:textId="77777777" w:rsidR="004071D7" w:rsidRDefault="004071D7" w:rsidP="003C51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65706" w14:textId="77777777" w:rsidR="00EF3898" w:rsidRDefault="00EF389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439E4" w14:textId="77777777" w:rsidR="00EF3898" w:rsidRDefault="00EF389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8AD05" w14:textId="77777777" w:rsidR="004071D7" w:rsidRDefault="004071D7" w:rsidP="003C51D2">
      <w:pPr>
        <w:spacing w:before="0" w:after="0"/>
      </w:pPr>
      <w:r>
        <w:separator/>
      </w:r>
    </w:p>
  </w:footnote>
  <w:footnote w:type="continuationSeparator" w:id="0">
    <w:p w14:paraId="33BDE91C" w14:textId="77777777" w:rsidR="004071D7" w:rsidRDefault="004071D7" w:rsidP="003C51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63EAC" w14:textId="77777777" w:rsidR="00EF3898" w:rsidRDefault="00EF389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7873C" w14:textId="77777777" w:rsidR="00EF3898" w:rsidRDefault="00EF389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9C4FC" w14:textId="77777777" w:rsidR="00EF3898" w:rsidRDefault="00EF389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DA0F2F4" wp14:editId="22956B2F">
          <wp:extent cx="1382534" cy="497091"/>
          <wp:effectExtent l="0" t="0" r="0" b="0"/>
          <wp:docPr id="106418672" name="Picture 10641867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15AAB"/>
    <w:multiLevelType w:val="hybridMultilevel"/>
    <w:tmpl w:val="44E4411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B0FF7"/>
    <w:multiLevelType w:val="hybridMultilevel"/>
    <w:tmpl w:val="501829A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0E6C0E"/>
    <w:multiLevelType w:val="hybridMultilevel"/>
    <w:tmpl w:val="4D9E025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EA5217"/>
    <w:multiLevelType w:val="hybridMultilevel"/>
    <w:tmpl w:val="198C936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902A0A"/>
    <w:multiLevelType w:val="hybridMultilevel"/>
    <w:tmpl w:val="BBAA1B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1A5A6B"/>
    <w:multiLevelType w:val="hybridMultilevel"/>
    <w:tmpl w:val="438A84E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22101F"/>
    <w:multiLevelType w:val="hybridMultilevel"/>
    <w:tmpl w:val="675A669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6E4E05"/>
    <w:multiLevelType w:val="hybridMultilevel"/>
    <w:tmpl w:val="B41C4A4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991684"/>
    <w:multiLevelType w:val="hybridMultilevel"/>
    <w:tmpl w:val="2A2065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F8B050C"/>
    <w:multiLevelType w:val="hybridMultilevel"/>
    <w:tmpl w:val="8F6EF24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ED86EC1"/>
    <w:multiLevelType w:val="hybridMultilevel"/>
    <w:tmpl w:val="9BA81A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8B0A4D"/>
    <w:multiLevelType w:val="hybridMultilevel"/>
    <w:tmpl w:val="AEEAC54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12E376F"/>
    <w:multiLevelType w:val="hybridMultilevel"/>
    <w:tmpl w:val="A8B6FD8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9655B2C"/>
    <w:multiLevelType w:val="hybridMultilevel"/>
    <w:tmpl w:val="EFF2ADB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9F73EAB"/>
    <w:multiLevelType w:val="hybridMultilevel"/>
    <w:tmpl w:val="1F8CA31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BA11265"/>
    <w:multiLevelType w:val="hybridMultilevel"/>
    <w:tmpl w:val="B986C99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18380373">
    <w:abstractNumId w:val="11"/>
  </w:num>
  <w:num w:numId="2" w16cid:durableId="1119641914">
    <w:abstractNumId w:val="9"/>
  </w:num>
  <w:num w:numId="3" w16cid:durableId="1431469938">
    <w:abstractNumId w:val="1"/>
  </w:num>
  <w:num w:numId="4" w16cid:durableId="1888956024">
    <w:abstractNumId w:val="15"/>
  </w:num>
  <w:num w:numId="5" w16cid:durableId="1225678560">
    <w:abstractNumId w:val="14"/>
  </w:num>
  <w:num w:numId="6" w16cid:durableId="1386098911">
    <w:abstractNumId w:val="0"/>
  </w:num>
  <w:num w:numId="7" w16cid:durableId="1101148544">
    <w:abstractNumId w:val="4"/>
  </w:num>
  <w:num w:numId="8" w16cid:durableId="445124976">
    <w:abstractNumId w:val="6"/>
  </w:num>
  <w:num w:numId="9" w16cid:durableId="441458363">
    <w:abstractNumId w:val="3"/>
  </w:num>
  <w:num w:numId="10" w16cid:durableId="1645696990">
    <w:abstractNumId w:val="2"/>
  </w:num>
  <w:num w:numId="11" w16cid:durableId="704982690">
    <w:abstractNumId w:val="8"/>
  </w:num>
  <w:num w:numId="12" w16cid:durableId="2001733298">
    <w:abstractNumId w:val="13"/>
  </w:num>
  <w:num w:numId="13" w16cid:durableId="1608735717">
    <w:abstractNumId w:val="5"/>
  </w:num>
  <w:num w:numId="14" w16cid:durableId="578370922">
    <w:abstractNumId w:val="10"/>
  </w:num>
  <w:num w:numId="15" w16cid:durableId="33889105">
    <w:abstractNumId w:val="7"/>
  </w:num>
  <w:num w:numId="16" w16cid:durableId="798413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98"/>
    <w:rsid w:val="0006529E"/>
    <w:rsid w:val="000F124B"/>
    <w:rsid w:val="00123983"/>
    <w:rsid w:val="00167AB6"/>
    <w:rsid w:val="002A710C"/>
    <w:rsid w:val="003C51D2"/>
    <w:rsid w:val="004071D7"/>
    <w:rsid w:val="00421AA8"/>
    <w:rsid w:val="004251FB"/>
    <w:rsid w:val="00426A4A"/>
    <w:rsid w:val="004B2640"/>
    <w:rsid w:val="004B4E12"/>
    <w:rsid w:val="005C22BB"/>
    <w:rsid w:val="005C2A14"/>
    <w:rsid w:val="006B3A07"/>
    <w:rsid w:val="007209EE"/>
    <w:rsid w:val="00740F5D"/>
    <w:rsid w:val="00774629"/>
    <w:rsid w:val="00784263"/>
    <w:rsid w:val="00931048"/>
    <w:rsid w:val="00CC6139"/>
    <w:rsid w:val="00D030EA"/>
    <w:rsid w:val="00D97A44"/>
    <w:rsid w:val="00EF3898"/>
    <w:rsid w:val="00F4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EBDB0"/>
  <w15:chartTrackingRefBased/>
  <w15:docId w15:val="{AD57F3B4-F23F-458C-857A-009FCC97C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3898"/>
    <w:pPr>
      <w:spacing w:before="120" w:after="24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89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89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89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8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89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89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89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8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89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89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89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89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F3898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3898"/>
  </w:style>
  <w:style w:type="paragraph" w:styleId="Footer">
    <w:name w:val="footer"/>
    <w:basedOn w:val="Normal"/>
    <w:link w:val="FooterChar"/>
    <w:uiPriority w:val="99"/>
    <w:unhideWhenUsed/>
    <w:rsid w:val="003C51D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C51D2"/>
    <w:rPr>
      <w:rFonts w:ascii="Times New Roman" w:eastAsia="SimSu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736</Words>
  <Characters>3692</Characters>
  <Application>Microsoft Office Word</Application>
  <DocSecurity>0</DocSecurity>
  <Lines>284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ieri, Eveline</dc:creator>
  <cp:keywords/>
  <dc:description/>
  <cp:lastModifiedBy>Barbieri, Eveline</cp:lastModifiedBy>
  <cp:revision>19</cp:revision>
  <dcterms:created xsi:type="dcterms:W3CDTF">2026-02-02T15:31:00Z</dcterms:created>
  <dcterms:modified xsi:type="dcterms:W3CDTF">2026-02-02T16:40:00Z</dcterms:modified>
</cp:coreProperties>
</file>